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3CB" w:rsidRPr="0022659E" w:rsidRDefault="00BC23CB" w:rsidP="00BC23CB">
      <w:pPr>
        <w:keepNext/>
        <w:keepLines/>
        <w:spacing w:before="40" w:line="360" w:lineRule="auto"/>
        <w:outlineLvl w:val="2"/>
        <w:rPr>
          <w:rFonts w:eastAsia="Calibri Light" w:cs="Calibri Light"/>
          <w:color w:val="000000"/>
          <w:sz w:val="22"/>
          <w:szCs w:val="24"/>
        </w:rPr>
      </w:pPr>
      <w:r w:rsidRPr="0022659E">
        <w:rPr>
          <w:rFonts w:eastAsia="Calibri Light" w:cs="Calibri Light"/>
          <w:b/>
          <w:color w:val="000000"/>
          <w:sz w:val="22"/>
          <w:szCs w:val="24"/>
        </w:rPr>
        <w:t>Table S</w:t>
      </w:r>
      <w:r>
        <w:rPr>
          <w:rFonts w:eastAsia="Calibri Light" w:cs="Calibri Light"/>
          <w:b/>
          <w:color w:val="000000"/>
          <w:sz w:val="22"/>
          <w:szCs w:val="24"/>
        </w:rPr>
        <w:t>3</w:t>
      </w:r>
      <w:r w:rsidRPr="0022659E">
        <w:rPr>
          <w:rFonts w:eastAsia="Calibri Light" w:cs="Calibri Light"/>
          <w:color w:val="000000"/>
          <w:sz w:val="22"/>
          <w:szCs w:val="24"/>
        </w:rPr>
        <w:t>. Sources of settlement location data.</w:t>
      </w:r>
    </w:p>
    <w:tbl>
      <w:tblPr>
        <w:tblW w:w="13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61"/>
        <w:gridCol w:w="785"/>
        <w:gridCol w:w="2745"/>
        <w:gridCol w:w="7028"/>
        <w:gridCol w:w="1301"/>
      </w:tblGrid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2659E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2659E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2659E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2659E">
              <w:rPr>
                <w:b/>
                <w:bCs/>
                <w:color w:val="000000"/>
                <w:sz w:val="22"/>
                <w:szCs w:val="22"/>
              </w:rPr>
              <w:t>Link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2659E">
              <w:rPr>
                <w:b/>
                <w:bCs/>
                <w:color w:val="000000"/>
                <w:sz w:val="22"/>
                <w:szCs w:val="22"/>
              </w:rPr>
              <w:t>Comments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angol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Instituto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Geografico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Nacional (Argentina),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www.ign.gob.ar/sig" \l "descarga"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www.ign.gob.ar/sig#descarga, http://download.geofabrik.de/south-america/argentina.html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bangladesh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102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0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Meerman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, J. and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Clabaugh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, J. 2017. Biodiversity and Environmental Resource Data System of Belize. Online. http://www.biodiversity.bz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biodiversity.bz/; http://download.geofabrik.de/central-america/beliz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7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benin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01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Instituto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Nacional d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Estadísticas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and OCHA Regional Office for Latin America and the Caribbean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bolivia-settlements; http://download.geofabrik.de/south-america/boliv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Bostwana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Bostwana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9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botswan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0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Instituto Brasileiro de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Geografia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e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Estatística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>http://downloads.ibge.gov.br/downloads_geociencias.htm; http://download.geofabrik.de/south-america/brazil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malaysia-singapore-brunei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burkina-faso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2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burundi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3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cambod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2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Interactive Forest Atlas of Cameroon, World Resources Institute (WRI) and the Ministry of Forestry and Wildlife (MINFOF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wri.org/our-work/project/congo-basin-forests/cameroon; http://download.geofabrik.de/africa/cameroon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102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Central African Republ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2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Interactive Forest Atlas of Central African Republic, World Resources Institute (WRI) and the Ministry of Waters, Forests, Hunting and Fishing (MEFCP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5" w:anchor="project-tabs" w:history="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wri.org/our-work/project/congo-basin-forests/central-african-republic#project-tabs, http://download.geofabrik.de/africa/central-african-republic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chad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asia/china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08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DANE, División Político Administrativa de Colombia;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s://blog.jorgeivanmeza.com/2008/09/departamentos-y-municipios-de-colombia-actualizacion-20080915/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s://blog.jorgeivanmeza.com/2008/09/departamentos-y-municipios-de-colombia-actualizacion-20080915/; http://download.geofabrik.de/south-america/colombia.html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0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Forest Atlas of Congo, World Resources Institute (WRI) and the Ministry of Forest Economy and Sustainable Development (MEFDD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7" w:anchor="project-tabs" w:history="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wri.org/our-work/project/congo-basin-forests/congo#project-tabs, http://download.geofabrik.de/africa/congo-brazzavill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BC23CB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>Portal de Datos Abiertos "Daticos"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daticos-geotec.opendata.arcgis.com/datasets/f3c43f4bcf884657aea5683e2041ebea_0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daticos-geotec.opendata.arcgis.com/datasets/f3c43f4bcf884657aea5683e2041ebea_0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  <w:lang w:val="es-ES"/>
              </w:rPr>
            </w:pPr>
          </w:p>
        </w:tc>
      </w:tr>
      <w:tr w:rsidR="00BC23CB" w:rsidRPr="0022659E" w:rsidTr="00965B59">
        <w:trPr>
          <w:trHeight w:val="120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CHA-CI and th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Comité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National d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Télédétection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et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d'Information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Géographique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(CNTIG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444d352f-db9f-49bc-b170-37d31e9a1433,http://download.geofabrik.de/africa/ivory-coast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102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.R. Cong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3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Interactive Forest Atlas of the Democratic Republic of Congo, World Resources Institute (WRI) and Ministry of Environment &amp; Sustainable Development (MEDD);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19" w:anchor="project-tabs" w:history="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wri.org/our-work/project/congo-basin-forests/democratic-republic-congo#project-tabs, http://download.geofabrik.de/africa/congo-democratic-republic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BC23CB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Ecuado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>Infraestructura de Datos Espaciales para Instituto Geográfico Militar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www.geoportaligm.gob.ec/portal/index.php/descargas/cartografia-de-libre-acceso/registro/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www.geoportaligm.gob.ec/portal/index.php/descargas/cartografia-de-libre-acceso/registro/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  <w:lang w:val="es-ES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CHA Regional Office for West and Central Africa, National Geospatial-Intelligence Agency (NGA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equatorial-guinea-settlements, http://download.geofabrik.de/africa/equatorial-guine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Humanitarian Data Exchange, OCHA Ethiopia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ethiopia-settlements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6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BRGM (Bureau d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Recherches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Géologiques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et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Minières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2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gisguyane.brgm.fr/gis_download.asp?langue=GB&amp;theme=GRA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3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Interactive Forest Atlas of Gabon, World Resources Institute (WRI) and Ministry of Forest Economy, Water, Fishing, and Aquaculture (MEFEPA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3" w:anchor="project-tabs" w:history="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wri.org/our-work/project/congo-basin-forests/gabon#project-tabs, http://download.geofabrik.de/africa/gabon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60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enegal-and-gamb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5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ghan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BC23CB" w:rsidTr="00965B59">
        <w:trPr>
          <w:trHeight w:val="60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Secretaria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Planificacion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y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Ordenacion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(SEGEPLAN)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www.segeplan.gob.gt/nportal/index.php/ide-descargas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www.segeplan.gob.gt/nportal/index.php/ide-descargas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  <w:lang w:val="es-ES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CHA Regional Office for West and Central Africa, National Geospatial-Intelligence Agency (NGA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guinea-settlement, http://download.geofabrik.de/africa/guine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7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guinea-bissau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153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Guya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00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Center for International Earth Science Information Network - CIESIN - Columbia University, International Food Policy Research Institute - IFPRI, The World Bank, and Centro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Internacional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Agricultura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Tropical - CIAT. 2011. Global Rural-Urban Mapping Project, Version 1 (GRUMPv1): Settlement Points. Palisades, NY: NASA Socioeconomic Data and Applications Center (SEDAC). 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sedac.ciesin.columbia.edu/data/set/grump-v1-settlement-points/data-download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01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GIS portal Honduras government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29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www.sinit.hn/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asia/india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indones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keny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La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Exchange,Lao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Statistics Bureau (LSB), OCHA ROAP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2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laos-populated-places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3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lesotho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CHA Liberia, United Nations Mission in Liberia (UNMIL) and Humanitarian Information Centre (HIC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liberia-settlements, http://download.geofabrik.de/africa/liber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5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madagascar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malaysia-singapore-brunei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Direction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Nationale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l'Administration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Territoriales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(DNAT) and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l'Institut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national de la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statistique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(INSTAT), OCHA Mali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7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mali-settlements, http://download.geofabrik.de/africa/mali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BC23CB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Intituto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Nacional de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Estadistica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y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Geografia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(INEGI)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www.beta.inegi.org.mx/app/biblioteca/ficha.html?upc=702825217341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www.beta.inegi.org.mx/app/biblioteca/ficha.html?upc=702825217341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  <w:lang w:val="es-ES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International Organization for Migration (IOM)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mozambique-settlement-shapefiles, http://download.geofabrik.de/africa/mozambiqu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 MIMU, UNODC, WFP, OCHA Myanmar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39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mmr-settlement, http://download.geofabrik.de/asia/myanmar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namib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atos.mapanica.net/index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CHA Niger and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Institut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 National de la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Statistique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2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niger-settlements, http://download.geofabrik.de/africa/niger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africa/nigeria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BC23CB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Censo Nacional de Población y Vivienda 2010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Panama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datos-geored.opendata.arcgis.com/datasets/46931f3d6c794ab7adbfa5825f1a2f34_0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datos-geored.opendata.arcgis.com/datasets/46931f3d6c794ab7adbfa5825f1a2f34_0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  <w:lang w:val="es-ES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3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south-america/paraguay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Per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6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  <w:lang w:val="es-ES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Ministerio de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Educacion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 de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Peru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val="es-ES" w:eastAsia="nl-NL"/>
              </w:rPr>
            </w:pPr>
            <w:r>
              <w:fldChar w:fldCharType="begin"/>
            </w:r>
            <w:r w:rsidRPr="00BC23CB">
              <w:rPr>
                <w:lang w:val="es-ES"/>
              </w:rPr>
              <w:instrText xml:space="preserve"> HYPERLINK "http://sigmed.minedu.gob.pe/descargas/" \h </w:instrText>
            </w:r>
            <w:r>
              <w:fldChar w:fldCharType="separate"/>
            </w:r>
            <w:r w:rsidRPr="0022659E"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t>http://sigmed.minedu.gob.pe/descargas/, http://download.geofabrik.de/south-america/peru.html</w:t>
            </w:r>
            <w:r>
              <w:rPr>
                <w:rFonts w:eastAsia="Calibri"/>
                <w:color w:val="0563C1"/>
                <w:sz w:val="22"/>
                <w:szCs w:val="22"/>
                <w:u w:val="single"/>
                <w:lang w:val="es-ES"/>
              </w:rPr>
              <w:fldChar w:fldCharType="end"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philippines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5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rwand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76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Government of Senegal,  OCHA ROWCA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senegal-settlements, http://download.geofabrik.de/africa/senegal-and-gamb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7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ierra-leon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malaysia-singapore-brunei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49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omal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outh-afric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africa/south-sudan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asia/sri-lanka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udan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2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south-america/surinam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3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swaziland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4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tanzan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5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sia/thailand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6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togo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Uganda Bureau of Statistics (UBOS),  OCHA ROSEA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7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uganda-other-0-0; http://download.geofabrik.de/africa/ugand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  <w:r w:rsidRPr="0022659E">
              <w:rPr>
                <w:color w:val="0563C1"/>
                <w:sz w:val="22"/>
                <w:szCs w:val="22"/>
                <w:u w:val="single"/>
              </w:rPr>
              <w:t>http://download.geofabrik.de/south-america/uruguay.htm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Carlos Efraín Porto </w:t>
            </w:r>
            <w:proofErr w:type="spellStart"/>
            <w:r w:rsidRPr="0022659E">
              <w:rPr>
                <w:color w:val="000000"/>
                <w:sz w:val="22"/>
                <w:szCs w:val="22"/>
                <w:lang w:val="es-ES"/>
              </w:rPr>
              <w:t>Tapiquén</w:t>
            </w:r>
            <w:proofErr w:type="spellEnd"/>
            <w:r w:rsidRPr="0022659E">
              <w:rPr>
                <w:color w:val="000000"/>
                <w:sz w:val="22"/>
                <w:szCs w:val="22"/>
                <w:lang w:val="es-ES"/>
              </w:rPr>
              <w:t xml:space="preserve">. Orogénesis Soluciones Geográficas.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Porlamar</w:t>
            </w:r>
            <w:proofErr w:type="spellEnd"/>
            <w:r w:rsidRPr="0022659E">
              <w:rPr>
                <w:color w:val="000000"/>
                <w:sz w:val="22"/>
                <w:szCs w:val="22"/>
              </w:rPr>
              <w:t>, Venezuela, 2015.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8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tapiquen-sig.jimdo.com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, 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Open Street Map,  OCHA ROAP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59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viet-nam-settlements; http://download.geofabrik.de/asia/vietnam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  <w:tr w:rsidR="00BC23CB" w:rsidRPr="0022659E" w:rsidTr="00965B59">
        <w:trPr>
          <w:trHeight w:val="255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lastRenderedPageBreak/>
              <w:t>Zambi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60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://download.geofabrik.de/africa/zambia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563C1"/>
                <w:sz w:val="22"/>
                <w:szCs w:val="22"/>
                <w:u w:val="single"/>
              </w:rPr>
            </w:pPr>
          </w:p>
        </w:tc>
      </w:tr>
      <w:tr w:rsidR="00BC23CB" w:rsidRPr="0022659E" w:rsidTr="00965B59">
        <w:trPr>
          <w:trHeight w:val="510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 xml:space="preserve">Humanitarian Data Exchange, Zimbabwe Department of the Surveyor General (DSG), OCHA ROSA, </w:t>
            </w:r>
            <w:proofErr w:type="spellStart"/>
            <w:r w:rsidRPr="0022659E">
              <w:rPr>
                <w:color w:val="000000"/>
                <w:sz w:val="22"/>
                <w:szCs w:val="22"/>
              </w:rPr>
              <w:t>OpenStreetMap</w:t>
            </w:r>
            <w:proofErr w:type="spellEnd"/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rFonts w:eastAsia="Calibri"/>
                <w:szCs w:val="24"/>
                <w:lang w:eastAsia="nl-NL"/>
              </w:rPr>
            </w:pPr>
            <w:hyperlink r:id="rId61">
              <w:r w:rsidRPr="0022659E">
                <w:rPr>
                  <w:rFonts w:eastAsia="Calibri"/>
                  <w:color w:val="0563C1"/>
                  <w:sz w:val="22"/>
                  <w:szCs w:val="22"/>
                  <w:u w:val="single"/>
                </w:rPr>
                <w:t>https://data.humdata.org/dataset/zimbabwe-settlements; http://download.geofabrik.de/africa/zimbabwe.html</w:t>
              </w:r>
            </w:hyperlink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C23CB" w:rsidRPr="0022659E" w:rsidRDefault="00BC23CB" w:rsidP="00965B59">
            <w:pPr>
              <w:rPr>
                <w:color w:val="000000"/>
                <w:sz w:val="22"/>
                <w:szCs w:val="22"/>
              </w:rPr>
            </w:pPr>
            <w:r w:rsidRPr="0022659E">
              <w:rPr>
                <w:color w:val="000000"/>
                <w:sz w:val="22"/>
                <w:szCs w:val="22"/>
              </w:rPr>
              <w:t>Datasets were merged.</w:t>
            </w:r>
          </w:p>
        </w:tc>
      </w:tr>
    </w:tbl>
    <w:p w:rsidR="001C5C37" w:rsidRDefault="001C5C37">
      <w:bookmarkStart w:id="0" w:name="_GoBack"/>
      <w:bookmarkEnd w:id="0"/>
    </w:p>
    <w:sectPr w:rsidR="001C5C37" w:rsidSect="00BC23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CB"/>
    <w:rsid w:val="001C5C37"/>
    <w:rsid w:val="005E58F3"/>
    <w:rsid w:val="00BC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E55CB-E4F4-4A65-8B1A-E1E34978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3C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aliases w:val="Figure_Table"/>
    <w:basedOn w:val="Normal"/>
    <w:next w:val="Normal"/>
    <w:link w:val="Heading3Char"/>
    <w:autoRedefine/>
    <w:uiPriority w:val="9"/>
    <w:unhideWhenUsed/>
    <w:qFormat/>
    <w:rsid w:val="005E58F3"/>
    <w:pPr>
      <w:keepNext/>
      <w:keepLines/>
      <w:autoSpaceDE w:val="0"/>
      <w:autoSpaceDN w:val="0"/>
      <w:adjustRightInd w:val="0"/>
      <w:spacing w:before="40" w:line="360" w:lineRule="auto"/>
      <w:outlineLvl w:val="2"/>
    </w:pPr>
    <w:rPr>
      <w:rFonts w:eastAsiaTheme="majorEastAsia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link w:val="citationChar"/>
    <w:qFormat/>
    <w:rsid w:val="005E58F3"/>
    <w:pPr>
      <w:autoSpaceDE w:val="0"/>
      <w:autoSpaceDN w:val="0"/>
      <w:adjustRightInd w:val="0"/>
      <w:spacing w:line="360" w:lineRule="auto"/>
    </w:pPr>
    <w:rPr>
      <w:rFonts w:eastAsiaTheme="minorHAnsi"/>
      <w:sz w:val="22"/>
      <w:szCs w:val="22"/>
    </w:rPr>
  </w:style>
  <w:style w:type="character" w:customStyle="1" w:styleId="citationChar">
    <w:name w:val="citation Char"/>
    <w:basedOn w:val="DefaultParagraphFont"/>
    <w:link w:val="citation"/>
    <w:rsid w:val="005E58F3"/>
    <w:rPr>
      <w:rFonts w:ascii="Times New Roman" w:hAnsi="Times New Roman" w:cs="Times New Roman"/>
    </w:rPr>
  </w:style>
  <w:style w:type="character" w:customStyle="1" w:styleId="Heading3Char">
    <w:name w:val="Heading 3 Char"/>
    <w:aliases w:val="Figure_Table Char"/>
    <w:basedOn w:val="DefaultParagraphFont"/>
    <w:link w:val="Heading3"/>
    <w:uiPriority w:val="9"/>
    <w:rsid w:val="005E58F3"/>
    <w:rPr>
      <w:rFonts w:ascii="Times New Roman" w:eastAsiaTheme="majorEastAsia" w:hAnsi="Times New Roman" w:cstheme="majorBidi"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ownload.geofabrik.de/asia/cambodia.html" TargetMode="External"/><Relationship Id="rId18" Type="http://schemas.openxmlformats.org/officeDocument/2006/relationships/hyperlink" Target="https://data.humdata.org/dataset/444d352f-db9f-49bc-b170-37d31e9a1433,http:/download.geofabrik.de/africa/ivory-coast.html" TargetMode="External"/><Relationship Id="rId26" Type="http://schemas.openxmlformats.org/officeDocument/2006/relationships/hyperlink" Target="https://data.humdata.org/dataset/guinea-settlement" TargetMode="External"/><Relationship Id="rId39" Type="http://schemas.openxmlformats.org/officeDocument/2006/relationships/hyperlink" Target="https://data.humdata.org/dataset/mmr-settlement" TargetMode="External"/><Relationship Id="rId21" Type="http://schemas.openxmlformats.org/officeDocument/2006/relationships/hyperlink" Target="https://data.humdata.org/dataset/ethiopia-settlements" TargetMode="External"/><Relationship Id="rId34" Type="http://schemas.openxmlformats.org/officeDocument/2006/relationships/hyperlink" Target="https://data.humdata.org/dataset/liberia-settlements" TargetMode="External"/><Relationship Id="rId42" Type="http://schemas.openxmlformats.org/officeDocument/2006/relationships/hyperlink" Target="https://data.humdata.org/dataset/niger-settlements" TargetMode="External"/><Relationship Id="rId47" Type="http://schemas.openxmlformats.org/officeDocument/2006/relationships/hyperlink" Target="http://download.geofabrik.de/africa/sierra-leone.html" TargetMode="External"/><Relationship Id="rId50" Type="http://schemas.openxmlformats.org/officeDocument/2006/relationships/hyperlink" Target="http://download.geofabrik.de/africa/south-africa.html" TargetMode="External"/><Relationship Id="rId55" Type="http://schemas.openxmlformats.org/officeDocument/2006/relationships/hyperlink" Target="http://download.geofabrik.de/asia/thailand.html" TargetMode="External"/><Relationship Id="rId63" Type="http://schemas.openxmlformats.org/officeDocument/2006/relationships/theme" Target="theme/theme1.xml"/><Relationship Id="rId7" Type="http://schemas.openxmlformats.org/officeDocument/2006/relationships/hyperlink" Target="http://download.geofabrik.de/africa/benin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ownload.geofabrik.de/africa/chad.html" TargetMode="External"/><Relationship Id="rId29" Type="http://schemas.openxmlformats.org/officeDocument/2006/relationships/hyperlink" Target="http://www.sinit.hn/" TargetMode="External"/><Relationship Id="rId11" Type="http://schemas.openxmlformats.org/officeDocument/2006/relationships/hyperlink" Target="http://download.geofabrik.de/africa/burkina-faso.html" TargetMode="External"/><Relationship Id="rId24" Type="http://schemas.openxmlformats.org/officeDocument/2006/relationships/hyperlink" Target="http://download.geofabrik.de/africa/senegal-and-gambia.html" TargetMode="External"/><Relationship Id="rId32" Type="http://schemas.openxmlformats.org/officeDocument/2006/relationships/hyperlink" Target="https://data.humdata.org/dataset/laos-populated-places" TargetMode="External"/><Relationship Id="rId37" Type="http://schemas.openxmlformats.org/officeDocument/2006/relationships/hyperlink" Target="https://data.humdata.org/dataset/mali-settlements" TargetMode="External"/><Relationship Id="rId40" Type="http://schemas.openxmlformats.org/officeDocument/2006/relationships/hyperlink" Target="http://download.geofabrik.de/africa/namibia.html" TargetMode="External"/><Relationship Id="rId45" Type="http://schemas.openxmlformats.org/officeDocument/2006/relationships/hyperlink" Target="http://download.geofabrik.de/africa/rwanda.html" TargetMode="External"/><Relationship Id="rId53" Type="http://schemas.openxmlformats.org/officeDocument/2006/relationships/hyperlink" Target="http://download.geofabrik.de/africa/swaziland.html" TargetMode="External"/><Relationship Id="rId58" Type="http://schemas.openxmlformats.org/officeDocument/2006/relationships/hyperlink" Target="http://tapiquen-sig.jimdo.com/" TargetMode="External"/><Relationship Id="rId5" Type="http://schemas.openxmlformats.org/officeDocument/2006/relationships/hyperlink" Target="http://download.geofabrik.de/asia/bangladesh.html" TargetMode="External"/><Relationship Id="rId61" Type="http://schemas.openxmlformats.org/officeDocument/2006/relationships/hyperlink" Target="https://data.humdata.org/dataset/zimbabwe-settlements" TargetMode="External"/><Relationship Id="rId19" Type="http://schemas.openxmlformats.org/officeDocument/2006/relationships/hyperlink" Target="http://www.wri.org/our-work/project/congo-basin-forests/democratic-republic-congo" TargetMode="External"/><Relationship Id="rId14" Type="http://schemas.openxmlformats.org/officeDocument/2006/relationships/hyperlink" Target="http://www.wri.org/our-work/project/congo-basin-forests/cameroon" TargetMode="External"/><Relationship Id="rId22" Type="http://schemas.openxmlformats.org/officeDocument/2006/relationships/hyperlink" Target="http://gisguyane.brgm.fr/gis_download.asp?langue=GB&amp;theme=GRA" TargetMode="External"/><Relationship Id="rId27" Type="http://schemas.openxmlformats.org/officeDocument/2006/relationships/hyperlink" Target="http://download.geofabrik.de/africa/guinea-bissau.html" TargetMode="External"/><Relationship Id="rId30" Type="http://schemas.openxmlformats.org/officeDocument/2006/relationships/hyperlink" Target="http://download.geofabrik.de/asia/indonesia.html" TargetMode="External"/><Relationship Id="rId35" Type="http://schemas.openxmlformats.org/officeDocument/2006/relationships/hyperlink" Target="http://download.geofabrik.de/africa/madagascar.html" TargetMode="External"/><Relationship Id="rId43" Type="http://schemas.openxmlformats.org/officeDocument/2006/relationships/hyperlink" Target="http://download.geofabrik.de/south-america/paraguay.html" TargetMode="External"/><Relationship Id="rId48" Type="http://schemas.openxmlformats.org/officeDocument/2006/relationships/hyperlink" Target="http://download.geofabrik.de/asia/malaysia-singapore-brunei.html" TargetMode="External"/><Relationship Id="rId56" Type="http://schemas.openxmlformats.org/officeDocument/2006/relationships/hyperlink" Target="http://download.geofabrik.de/africa/togo.html" TargetMode="External"/><Relationship Id="rId8" Type="http://schemas.openxmlformats.org/officeDocument/2006/relationships/hyperlink" Target="https://data.humdata.org/dataset/bolivia-settlements" TargetMode="External"/><Relationship Id="rId51" Type="http://schemas.openxmlformats.org/officeDocument/2006/relationships/hyperlink" Target="http://download.geofabrik.de/africa/sudan.htm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ownload.geofabrik.de/africa/burundi.html" TargetMode="External"/><Relationship Id="rId17" Type="http://schemas.openxmlformats.org/officeDocument/2006/relationships/hyperlink" Target="http://www.wri.org/our-work/project/congo-basin-forests/congo" TargetMode="External"/><Relationship Id="rId25" Type="http://schemas.openxmlformats.org/officeDocument/2006/relationships/hyperlink" Target="http://download.geofabrik.de/africa/ghana.html" TargetMode="External"/><Relationship Id="rId33" Type="http://schemas.openxmlformats.org/officeDocument/2006/relationships/hyperlink" Target="http://download.geofabrik.de/africa/lesotho.html" TargetMode="External"/><Relationship Id="rId38" Type="http://schemas.openxmlformats.org/officeDocument/2006/relationships/hyperlink" Target="https://data.humdata.org/dataset/mozambique-settlement-shapefiles" TargetMode="External"/><Relationship Id="rId46" Type="http://schemas.openxmlformats.org/officeDocument/2006/relationships/hyperlink" Target="https://data.humdata.org/dataset/senegal-settlements" TargetMode="External"/><Relationship Id="rId59" Type="http://schemas.openxmlformats.org/officeDocument/2006/relationships/hyperlink" Target="https://data.humdata.org/dataset/viet-nam-settlements" TargetMode="External"/><Relationship Id="rId20" Type="http://schemas.openxmlformats.org/officeDocument/2006/relationships/hyperlink" Target="https://data.humdata.org/dataset/equatorial-guinea-settlements" TargetMode="External"/><Relationship Id="rId41" Type="http://schemas.openxmlformats.org/officeDocument/2006/relationships/hyperlink" Target="http://datos.mapanica.net/index.html" TargetMode="External"/><Relationship Id="rId54" Type="http://schemas.openxmlformats.org/officeDocument/2006/relationships/hyperlink" Target="http://download.geofabrik.de/africa/tanzania.html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biodiversity.bz/;" TargetMode="External"/><Relationship Id="rId15" Type="http://schemas.openxmlformats.org/officeDocument/2006/relationships/hyperlink" Target="http://www.wri.org/our-work/project/congo-basin-forests/central-african-republic" TargetMode="External"/><Relationship Id="rId23" Type="http://schemas.openxmlformats.org/officeDocument/2006/relationships/hyperlink" Target="http://www.wri.org/our-work/project/congo-basin-forests/gabon" TargetMode="External"/><Relationship Id="rId28" Type="http://schemas.openxmlformats.org/officeDocument/2006/relationships/hyperlink" Target="http://sedac.ciesin.columbia.edu/data/set/grump-v1-settlement-points/data-download" TargetMode="External"/><Relationship Id="rId36" Type="http://schemas.openxmlformats.org/officeDocument/2006/relationships/hyperlink" Target="http://download.geofabrik.de/asia/malaysia-singapore-brunei.html" TargetMode="External"/><Relationship Id="rId49" Type="http://schemas.openxmlformats.org/officeDocument/2006/relationships/hyperlink" Target="http://download.geofabrik.de/africa/somalia.html" TargetMode="External"/><Relationship Id="rId57" Type="http://schemas.openxmlformats.org/officeDocument/2006/relationships/hyperlink" Target="https://data.humdata.org/dataset/uganda-other-0-0" TargetMode="External"/><Relationship Id="rId10" Type="http://schemas.openxmlformats.org/officeDocument/2006/relationships/hyperlink" Target="http://download.geofabrik.de/asia/malaysia-singapore-brunei.html" TargetMode="External"/><Relationship Id="rId31" Type="http://schemas.openxmlformats.org/officeDocument/2006/relationships/hyperlink" Target="http://download.geofabrik.de/africa/kenya.html" TargetMode="External"/><Relationship Id="rId44" Type="http://schemas.openxmlformats.org/officeDocument/2006/relationships/hyperlink" Target="http://download.geofabrik.de/asia/philippines.html" TargetMode="External"/><Relationship Id="rId52" Type="http://schemas.openxmlformats.org/officeDocument/2006/relationships/hyperlink" Target="http://download.geofabrik.de/south-america/suriname.html" TargetMode="External"/><Relationship Id="rId60" Type="http://schemas.openxmlformats.org/officeDocument/2006/relationships/hyperlink" Target="http://download.geofabrik.de/africa/zambia.html" TargetMode="External"/><Relationship Id="rId4" Type="http://schemas.openxmlformats.org/officeDocument/2006/relationships/hyperlink" Target="http://download.geofabrik.de/africa/angola.html" TargetMode="External"/><Relationship Id="rId9" Type="http://schemas.openxmlformats.org/officeDocument/2006/relationships/hyperlink" Target="http://download.geofabrik.de/africa/botswan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25</Words>
  <Characters>13825</Characters>
  <Application>Microsoft Office Word</Application>
  <DocSecurity>0</DocSecurity>
  <Lines>115</Lines>
  <Paragraphs>32</Paragraphs>
  <ScaleCrop>false</ScaleCrop>
  <Company/>
  <LinksUpToDate>false</LinksUpToDate>
  <CharactersWithSpaces>1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nítez</dc:creator>
  <cp:keywords/>
  <dc:description/>
  <cp:lastModifiedBy>Ana Benítez</cp:lastModifiedBy>
  <cp:revision>1</cp:revision>
  <dcterms:created xsi:type="dcterms:W3CDTF">2019-04-01T15:38:00Z</dcterms:created>
  <dcterms:modified xsi:type="dcterms:W3CDTF">2019-04-01T15:38:00Z</dcterms:modified>
</cp:coreProperties>
</file>